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0FA52423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AB1F13">
        <w:t>File</w:t>
      </w:r>
    </w:p>
    <w:p w14:paraId="04549329" w14:textId="77777777" w:rsidR="00AB1F13" w:rsidRPr="00AB1F13" w:rsidRDefault="00AB1F13" w:rsidP="00AB1F13">
      <w:pPr>
        <w:pStyle w:val="1"/>
        <w:numPr>
          <w:ilvl w:val="0"/>
          <w:numId w:val="0"/>
        </w:numPr>
        <w:ind w:left="567" w:hanging="567"/>
        <w:rPr>
          <w:b w:val="0"/>
          <w:bCs/>
        </w:rPr>
      </w:pPr>
      <w:r w:rsidRPr="00AB1F13">
        <w:rPr>
          <w:b w:val="0"/>
          <w:bCs/>
        </w:rPr>
        <w:t xml:space="preserve">Prevalence and correlates of risky drinking among the oldest-old in China: a </w:t>
      </w:r>
      <w:r w:rsidRPr="00AB1F13">
        <w:rPr>
          <w:rFonts w:hint="eastAsia"/>
          <w:b w:val="0"/>
          <w:bCs/>
        </w:rPr>
        <w:t>nation</w:t>
      </w:r>
      <w:r w:rsidRPr="00AB1F13">
        <w:rPr>
          <w:b w:val="0"/>
          <w:bCs/>
        </w:rPr>
        <w:t xml:space="preserve">al community-based </w:t>
      </w:r>
      <w:r w:rsidRPr="00AB1F13">
        <w:rPr>
          <w:rFonts w:hint="eastAsia"/>
          <w:b w:val="0"/>
          <w:bCs/>
        </w:rPr>
        <w:t>survey</w:t>
      </w:r>
    </w:p>
    <w:p w14:paraId="2D183C93" w14:textId="56395ADB" w:rsidR="00AB1F13" w:rsidRPr="00AB1F13" w:rsidRDefault="00AB1F13" w:rsidP="00AB1F13">
      <w:pPr>
        <w:pStyle w:val="1"/>
        <w:numPr>
          <w:ilvl w:val="0"/>
          <w:numId w:val="0"/>
        </w:numPr>
        <w:ind w:left="567" w:hanging="567"/>
        <w:rPr>
          <w:rFonts w:eastAsiaTheme="minorEastAsia"/>
          <w:b w:val="0"/>
          <w:bCs/>
          <w:lang w:eastAsia="zh-CN"/>
        </w:rPr>
      </w:pPr>
      <w:r w:rsidRPr="00AB1F13">
        <w:rPr>
          <w:rFonts w:eastAsiaTheme="minorEastAsia" w:hint="eastAsia"/>
          <w:b w:val="0"/>
          <w:bCs/>
          <w:lang w:eastAsia="zh-CN"/>
        </w:rPr>
        <w:t>Y</w:t>
      </w:r>
      <w:r w:rsidRPr="00AB1F13">
        <w:rPr>
          <w:rFonts w:eastAsiaTheme="minorEastAsia"/>
          <w:b w:val="0"/>
          <w:bCs/>
          <w:lang w:eastAsia="zh-CN"/>
        </w:rPr>
        <w:t xml:space="preserve">ujia Qiu, </w:t>
      </w:r>
      <w:proofErr w:type="spellStart"/>
      <w:r w:rsidRPr="00AB1F13">
        <w:rPr>
          <w:rFonts w:eastAsiaTheme="minorEastAsia"/>
          <w:b w:val="0"/>
          <w:bCs/>
          <w:lang w:eastAsia="zh-CN"/>
        </w:rPr>
        <w:t>Xiaozhen</w:t>
      </w:r>
      <w:proofErr w:type="spellEnd"/>
      <w:r w:rsidRPr="00AB1F13">
        <w:rPr>
          <w:rFonts w:eastAsiaTheme="minorEastAsia"/>
          <w:b w:val="0"/>
          <w:bCs/>
          <w:lang w:eastAsia="zh-CN"/>
        </w:rPr>
        <w:t xml:space="preserve"> </w:t>
      </w:r>
      <w:proofErr w:type="spellStart"/>
      <w:r w:rsidRPr="00AB1F13">
        <w:rPr>
          <w:rFonts w:eastAsiaTheme="minorEastAsia"/>
          <w:b w:val="0"/>
          <w:bCs/>
          <w:lang w:eastAsia="zh-CN"/>
        </w:rPr>
        <w:t>Lv</w:t>
      </w:r>
      <w:proofErr w:type="spellEnd"/>
      <w:r w:rsidRPr="00AB1F13">
        <w:rPr>
          <w:rFonts w:eastAsiaTheme="minorEastAsia"/>
          <w:b w:val="0"/>
          <w:bCs/>
          <w:lang w:eastAsia="zh-CN"/>
        </w:rPr>
        <w:t xml:space="preserve">, </w:t>
      </w:r>
      <w:proofErr w:type="spellStart"/>
      <w:r w:rsidRPr="00AB1F13">
        <w:rPr>
          <w:rFonts w:eastAsiaTheme="minorEastAsia"/>
          <w:b w:val="0"/>
          <w:bCs/>
          <w:lang w:eastAsia="zh-CN"/>
        </w:rPr>
        <w:t>Tingfang</w:t>
      </w:r>
      <w:proofErr w:type="spellEnd"/>
      <w:r w:rsidRPr="00AB1F13">
        <w:rPr>
          <w:rFonts w:eastAsiaTheme="minorEastAsia"/>
          <w:b w:val="0"/>
          <w:bCs/>
          <w:lang w:eastAsia="zh-CN"/>
        </w:rPr>
        <w:t xml:space="preserve"> Wu, Ying Zhang, Bing Li, </w:t>
      </w:r>
      <w:proofErr w:type="spellStart"/>
      <w:r w:rsidRPr="00AB1F13">
        <w:rPr>
          <w:rFonts w:eastAsiaTheme="minorEastAsia"/>
          <w:b w:val="0"/>
          <w:bCs/>
          <w:lang w:eastAsia="zh-CN"/>
        </w:rPr>
        <w:t>Huali</w:t>
      </w:r>
      <w:proofErr w:type="spellEnd"/>
      <w:r w:rsidRPr="00AB1F13">
        <w:rPr>
          <w:rFonts w:eastAsiaTheme="minorEastAsia"/>
          <w:b w:val="0"/>
          <w:bCs/>
          <w:lang w:eastAsia="zh-CN"/>
        </w:rPr>
        <w:t xml:space="preserve"> Wang, Xin Yu</w:t>
      </w:r>
    </w:p>
    <w:p w14:paraId="2739D71E" w14:textId="715F7752" w:rsidR="006A3777" w:rsidRPr="000E37FB" w:rsidRDefault="00654E8F" w:rsidP="00AB1F13">
      <w:pPr>
        <w:pStyle w:val="1"/>
        <w:numPr>
          <w:ilvl w:val="0"/>
          <w:numId w:val="0"/>
        </w:numPr>
        <w:ind w:left="567" w:hanging="567"/>
        <w:rPr>
          <w:bCs/>
          <w:szCs w:val="21"/>
        </w:rPr>
      </w:pPr>
      <w:r w:rsidRPr="00994A3D">
        <w:t>Supplementary Table</w:t>
      </w:r>
      <w:r w:rsidR="006A3777" w:rsidRPr="000E37FB">
        <w:rPr>
          <w:bCs/>
          <w:szCs w:val="21"/>
        </w:rPr>
        <w:t xml:space="preserve"> s1 Characteristics of</w:t>
      </w:r>
      <w:r w:rsidR="006A3777" w:rsidRPr="000E37FB" w:rsidDel="007726A4">
        <w:rPr>
          <w:bCs/>
          <w:szCs w:val="21"/>
        </w:rPr>
        <w:t xml:space="preserve"> </w:t>
      </w:r>
      <w:r w:rsidR="006A3777" w:rsidRPr="000E37FB">
        <w:rPr>
          <w:bCs/>
          <w:szCs w:val="21"/>
        </w:rPr>
        <w:t>participants stratified by risky drinking and sex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25"/>
        <w:gridCol w:w="997"/>
        <w:gridCol w:w="1046"/>
        <w:gridCol w:w="1198"/>
        <w:gridCol w:w="526"/>
        <w:gridCol w:w="219"/>
        <w:gridCol w:w="997"/>
        <w:gridCol w:w="1046"/>
        <w:gridCol w:w="1198"/>
        <w:gridCol w:w="526"/>
        <w:gridCol w:w="219"/>
        <w:gridCol w:w="997"/>
        <w:gridCol w:w="1046"/>
        <w:gridCol w:w="1198"/>
        <w:gridCol w:w="526"/>
      </w:tblGrid>
      <w:tr w:rsidR="006A3777" w:rsidRPr="003A2C2C" w14:paraId="7900138F" w14:textId="77777777" w:rsidTr="009F7E82">
        <w:trPr>
          <w:trHeight w:val="24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DE11A" w14:textId="77777777" w:rsidR="006A3777" w:rsidRPr="003A2C2C" w:rsidRDefault="006A3777" w:rsidP="006A3777">
            <w:pPr>
              <w:spacing w:before="0" w:after="0" w:line="360" w:lineRule="auto"/>
              <w:rPr>
                <w:rFonts w:ascii="等线" w:eastAsia="等线" w:hAnsi="等线" w:cs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gridSpan w:val="4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415B3D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ascii="等线" w:eastAsia="等线" w:hAnsi="等线" w:cs="宋体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otal sam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62739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ascii="等线" w:eastAsia="等线" w:hAnsi="等线" w:cs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BA905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ascii="等线" w:eastAsia="等线" w:hAnsi="等线" w:cs="宋体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ender</w:t>
            </w:r>
          </w:p>
        </w:tc>
      </w:tr>
      <w:tr w:rsidR="006A3777" w:rsidRPr="003A2C2C" w14:paraId="7654F1C4" w14:textId="77777777" w:rsidTr="009F7E82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B40C6" w14:textId="77777777" w:rsidR="006A3777" w:rsidRPr="003A2C2C" w:rsidRDefault="006A3777" w:rsidP="006A3777">
            <w:pPr>
              <w:spacing w:before="0" w:after="0" w:line="360" w:lineRule="auto"/>
              <w:rPr>
                <w:rFonts w:ascii="等线" w:eastAsia="等线" w:hAnsi="等线" w:cs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gridSpan w:val="4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0AE17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911A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29019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0074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10EDF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6BB5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A3777" w:rsidRPr="003A2C2C" w14:paraId="73D8A7C9" w14:textId="77777777" w:rsidTr="009F7E82">
        <w:trPr>
          <w:trHeight w:val="24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CBE583" w14:textId="77777777" w:rsidR="006A3777" w:rsidRPr="003A2C2C" w:rsidRDefault="006A3777" w:rsidP="006A3777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0AF6D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 risky drin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6C475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ast risky drin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BB0DF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urrent risky drin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D11DD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52FD44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AD31A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 risky drin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1452A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ast risky drin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7495A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urrent risky drin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5ED84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5C967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C5632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 risky drin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3BE04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ast risky drin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D710C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urrent risky drin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6D225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</w:p>
        </w:tc>
      </w:tr>
      <w:tr w:rsidR="006A3777" w:rsidRPr="003A2C2C" w14:paraId="2561CB53" w14:textId="77777777" w:rsidTr="009F7E82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BBC2" w14:textId="77777777" w:rsidR="006A3777" w:rsidRPr="003A2C2C" w:rsidRDefault="006A3777" w:rsidP="006A3777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Age, </w:t>
            </w:r>
            <w:proofErr w:type="spellStart"/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ean±S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F77D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2.57±7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5378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0.58±7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135C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9.66±7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987F" w14:textId="77777777" w:rsidR="006A3777" w:rsidRPr="00770F31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F31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2583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0994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0.98±7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3754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9.81±7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4CB6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8.46±6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A8A0" w14:textId="77777777" w:rsidR="006A3777" w:rsidRPr="00770F31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F31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D90B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4972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3.44±7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7B13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3.65±7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4785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4.71±7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74F5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327</w:t>
            </w:r>
          </w:p>
        </w:tc>
      </w:tr>
      <w:tr w:rsidR="006A3777" w:rsidRPr="003A2C2C" w14:paraId="3A5B14CF" w14:textId="77777777" w:rsidTr="009F7E82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ED6B" w14:textId="77777777" w:rsidR="006A3777" w:rsidRPr="003A2C2C" w:rsidRDefault="006A3777" w:rsidP="006A3777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Residence, </w:t>
            </w:r>
            <w:proofErr w:type="gramStart"/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urban(</w:t>
            </w:r>
            <w:proofErr w:type="gramEnd"/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F98A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058(5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EA8A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46(5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8DF2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18(4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4046" w14:textId="77777777" w:rsidR="006A3777" w:rsidRPr="00770F31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F31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A295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1037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918(5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B88A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76(5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6692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70(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99BF" w14:textId="77777777" w:rsidR="006A3777" w:rsidRPr="00770F31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F31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22C1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354F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140(5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E074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0(5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AA4B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8(5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C54E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47</w:t>
            </w:r>
          </w:p>
        </w:tc>
      </w:tr>
      <w:tr w:rsidR="006A3777" w:rsidRPr="003A2C2C" w14:paraId="20331F93" w14:textId="77777777" w:rsidTr="009F7E82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0A03" w14:textId="77777777" w:rsidR="006A3777" w:rsidRPr="003A2C2C" w:rsidRDefault="006A3777" w:rsidP="006A3777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ace, Ha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F37F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388(8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4A3F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15(8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1725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46(7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D27D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DC8D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F094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612(8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3236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06(8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104B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78(7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DC71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DB07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7EAD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776(8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723D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9(8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5B43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8(7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FB28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305</w:t>
            </w:r>
          </w:p>
        </w:tc>
      </w:tr>
      <w:tr w:rsidR="006A3777" w:rsidRPr="003A2C2C" w14:paraId="5736D922" w14:textId="77777777" w:rsidTr="009F7E82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0F8F" w14:textId="77777777" w:rsidR="006A3777" w:rsidRPr="003A2C2C" w:rsidRDefault="006A3777" w:rsidP="006A3777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n marriage, no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D3E4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099(7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9DBB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95(6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E8D9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66(6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A579" w14:textId="77777777" w:rsidR="006A3777" w:rsidRPr="00770F31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F31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E83A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C7AB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949(6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D9B8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82(5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1F38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92(5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63BD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0C92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1EBF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150(8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59D6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3(9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0F0D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4(8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5B4A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47</w:t>
            </w:r>
          </w:p>
        </w:tc>
      </w:tr>
      <w:tr w:rsidR="006A3777" w:rsidRPr="003A2C2C" w14:paraId="620E206C" w14:textId="77777777" w:rsidTr="009F7E82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D07B" w14:textId="77777777" w:rsidR="006A3777" w:rsidRPr="003A2C2C" w:rsidRDefault="006A3777" w:rsidP="006A3777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iving with family member, ye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E46F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947(7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69F0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02(8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0084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35(7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AA1B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CC11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5E34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513(7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A2F2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05(8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E9C7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69(7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60E8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6BD7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DC7D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434(7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88E5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7(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78CF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6(7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58D9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32</w:t>
            </w:r>
          </w:p>
        </w:tc>
      </w:tr>
      <w:tr w:rsidR="006A3777" w:rsidRPr="003A2C2C" w14:paraId="0A7D4A0A" w14:textId="77777777" w:rsidTr="009F7E82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B3CA" w14:textId="77777777" w:rsidR="006A3777" w:rsidRPr="003A2C2C" w:rsidRDefault="006A3777" w:rsidP="006A3777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 Schooling, ye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1D15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020(6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7A29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52(4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2DF7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89(5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49F9" w14:textId="77777777" w:rsidR="006A3777" w:rsidRPr="00770F31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F31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CF5D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1101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61(3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349F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65(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88E9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3(4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219E" w14:textId="77777777" w:rsidR="006A3777" w:rsidRPr="00770F31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F31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9578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0C16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059(8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8C9F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7(7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876D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6(9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4E5F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94</w:t>
            </w:r>
          </w:p>
        </w:tc>
      </w:tr>
      <w:tr w:rsidR="006A3777" w:rsidRPr="003A2C2C" w14:paraId="2F771AC2" w14:textId="77777777" w:rsidTr="009F7E82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059A" w14:textId="77777777" w:rsidR="006A3777" w:rsidRPr="003A2C2C" w:rsidRDefault="006A3777" w:rsidP="006A3777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ccu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9F9C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2C7E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AB52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68EB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CA39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D828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3C24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011A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1BFC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6EB6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FFA1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9037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67D2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B4F6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6A3777" w:rsidRPr="003A2C2C" w14:paraId="1A5CC758" w14:textId="77777777" w:rsidTr="009F7E82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52B5" w14:textId="77777777" w:rsidR="006A3777" w:rsidRPr="003A2C2C" w:rsidRDefault="006A3777" w:rsidP="006A3777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lastRenderedPageBreak/>
              <w:t>No 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8F25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425(3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4A6C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33(3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CBC1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69(3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7FA3" w14:textId="12AE2C94" w:rsidR="006A3777" w:rsidRPr="003A2C2C" w:rsidRDefault="00770F31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3F7F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B637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76(3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35F9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85(3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4AB4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2(3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AC8B" w14:textId="77777777" w:rsidR="006A3777" w:rsidRPr="00770F31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F31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F91C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6BE3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249(3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9D3C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8(3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E25C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7(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BBEA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8</w:t>
            </w:r>
          </w:p>
        </w:tc>
      </w:tr>
      <w:tr w:rsidR="006A3777" w:rsidRPr="003A2C2C" w14:paraId="381E69BB" w14:textId="77777777" w:rsidTr="009F7E82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2B72" w14:textId="77777777" w:rsidR="006A3777" w:rsidRPr="003A2C2C" w:rsidRDefault="006A3777" w:rsidP="006A3777">
            <w:pPr>
              <w:spacing w:before="0" w:after="0" w:line="360" w:lineRule="auto"/>
              <w:ind w:firstLineChars="50" w:firstLine="1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gricul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A242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845(5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A2E7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25(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6B89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40(5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24BD" w14:textId="5E94EF53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2273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9407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475(4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D34A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52(5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BCBC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93(5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6611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7810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C825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370(5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EE1D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3(5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8AA0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7(5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0FE3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A3777" w:rsidRPr="003A2C2C" w14:paraId="102CB847" w14:textId="77777777" w:rsidTr="009F7E82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04ED" w14:textId="77777777" w:rsidR="006A3777" w:rsidRPr="003A2C2C" w:rsidRDefault="006A3777" w:rsidP="006A3777">
            <w:pPr>
              <w:spacing w:before="0" w:after="0" w:line="360" w:lineRule="auto"/>
              <w:ind w:firstLineChars="50" w:firstLine="1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White-col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B157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98(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4E1E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7(1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BAE0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9(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0574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2A6C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7807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65(1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9C0E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2(1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9410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7(1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EE86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53CE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10D5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33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6CC2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1CD9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B0E3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A3777" w:rsidRPr="003A2C2C" w14:paraId="1F968725" w14:textId="77777777" w:rsidTr="009F7E82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3E08" w14:textId="77777777" w:rsidR="006A3777" w:rsidRPr="003A2C2C" w:rsidRDefault="006A3777" w:rsidP="006A3777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inanci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8242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1783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C7E4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64B9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E074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9469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6AEC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8D10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9AE5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153D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9B07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3B87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77AB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BBDA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6A3777" w:rsidRPr="003A2C2C" w14:paraId="0CE1900E" w14:textId="77777777" w:rsidTr="009F7E82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4DF6" w14:textId="77777777" w:rsidR="006A3777" w:rsidRPr="003A2C2C" w:rsidRDefault="006A3777" w:rsidP="006A3777">
            <w:pPr>
              <w:spacing w:before="0" w:after="0" w:line="360" w:lineRule="auto"/>
              <w:ind w:firstLineChars="50" w:firstLine="1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C70F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36(1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6B7B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5(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3023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9(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A27A" w14:textId="77777777" w:rsidR="006A3777" w:rsidRPr="00770F31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F31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1484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B88A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48(1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3C87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2(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024D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6(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162C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536E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5458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88(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72FD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FE2B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(1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A28C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48</w:t>
            </w:r>
          </w:p>
        </w:tc>
      </w:tr>
      <w:tr w:rsidR="006A3777" w:rsidRPr="003A2C2C" w14:paraId="19D7A236" w14:textId="77777777" w:rsidTr="009F7E82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2F98" w14:textId="77777777" w:rsidR="006A3777" w:rsidRPr="003A2C2C" w:rsidRDefault="006A3777" w:rsidP="006A3777">
            <w:pPr>
              <w:spacing w:before="0" w:after="0" w:line="360" w:lineRule="auto"/>
              <w:ind w:firstLineChars="50" w:firstLine="1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B123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325(6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5A2B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16(6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DDEA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12(6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3FFD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888E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798B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117(6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87AF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32(6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3BA3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50(6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A7D1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E154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3CA4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207(7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336C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4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99E4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2(7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89C9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A3777" w:rsidRPr="003A2C2C" w14:paraId="6CA536C7" w14:textId="77777777" w:rsidTr="009F7E82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C252" w14:textId="77777777" w:rsidR="006A3777" w:rsidRPr="003A2C2C" w:rsidRDefault="006A3777" w:rsidP="006A3777">
            <w:pPr>
              <w:spacing w:before="0" w:after="0" w:line="360" w:lineRule="auto"/>
              <w:ind w:firstLineChars="50" w:firstLine="1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68F4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708(1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3613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54(2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6F9D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7(1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A57D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82E0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BCBD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51(2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981F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5(2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A1AD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6(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171C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358F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851F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57(1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BC66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9(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4922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(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5A0C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A3777" w:rsidRPr="003A2C2C" w14:paraId="6424F8AE" w14:textId="77777777" w:rsidTr="009F7E82">
        <w:trPr>
          <w:trHeight w:val="249"/>
        </w:trPr>
        <w:tc>
          <w:tcPr>
            <w:tcW w:w="0" w:type="auto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67E2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ehavior and health status</w:t>
            </w:r>
          </w:p>
        </w:tc>
      </w:tr>
      <w:tr w:rsidR="006A3777" w:rsidRPr="003A2C2C" w14:paraId="5ABE2295" w14:textId="77777777" w:rsidTr="009F7E82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1229" w14:textId="77777777" w:rsidR="006A3777" w:rsidRPr="003A2C2C" w:rsidRDefault="006A3777" w:rsidP="006A3777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xerci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9EC3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8006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3036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4CC7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3ADF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48EA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12EC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C05F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F825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7231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97F9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DA96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8FFE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0BDE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6A3777" w:rsidRPr="003A2C2C" w14:paraId="703A693A" w14:textId="77777777" w:rsidTr="009F7E82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8D4A" w14:textId="77777777" w:rsidR="006A3777" w:rsidRPr="003A2C2C" w:rsidRDefault="006A3777" w:rsidP="006A3777">
            <w:pPr>
              <w:spacing w:before="0" w:after="0" w:line="360" w:lineRule="auto"/>
              <w:ind w:firstLineChars="50" w:firstLine="1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1D96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932(3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C4D5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45(5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E1D8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39(5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D35F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83F5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1A6F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625(5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E0AD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74(5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2A36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91(5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1989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4DEC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3692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307(5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3EBB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1(5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4E8C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8(5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16B2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374</w:t>
            </w:r>
          </w:p>
        </w:tc>
      </w:tr>
      <w:tr w:rsidR="006A3777" w:rsidRPr="003A2C2C" w14:paraId="27225CD6" w14:textId="77777777" w:rsidTr="009F7E82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C99D" w14:textId="77777777" w:rsidR="006A3777" w:rsidRPr="003A2C2C" w:rsidRDefault="006A3777" w:rsidP="006A3777">
            <w:pPr>
              <w:spacing w:before="0" w:after="0" w:line="360" w:lineRule="auto"/>
              <w:ind w:firstLineChars="50" w:firstLine="1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431C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62(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500E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2(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FC7C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2(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DAE5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3F5C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80CA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7(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B373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7(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3C77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4(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541B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7676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60DD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35(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C984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8E83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(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3552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A3777" w:rsidRPr="003A2C2C" w14:paraId="5EECA58A" w14:textId="77777777" w:rsidTr="009F7E82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539C" w14:textId="77777777" w:rsidR="006A3777" w:rsidRPr="003A2C2C" w:rsidRDefault="006A3777" w:rsidP="006A3777">
            <w:pPr>
              <w:spacing w:before="0" w:after="0" w:line="360" w:lineRule="auto"/>
              <w:ind w:firstLineChars="50" w:firstLine="1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67A7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259(3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65BC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32(3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9EA3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74(4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95AE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EC1C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B4FB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89(4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CD9C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87(3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BE00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47(4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E83B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FE4C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5B70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870(3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A982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5(3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C78E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7(3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5892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A3777" w:rsidRPr="003A2C2C" w14:paraId="66A9925C" w14:textId="77777777" w:rsidTr="009F7E82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8A6E" w14:textId="77777777" w:rsidR="006A3777" w:rsidRPr="003A2C2C" w:rsidRDefault="006A3777" w:rsidP="006A3777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7BFF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BDE7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1FB6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45F5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B4B9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0C9F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33C9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81F6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68F9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F18C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7793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3BF0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31A4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370C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6A3777" w:rsidRPr="003A2C2C" w14:paraId="2753CDF0" w14:textId="77777777" w:rsidTr="009F7E82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CCCF" w14:textId="77777777" w:rsidR="006A3777" w:rsidRPr="003A2C2C" w:rsidRDefault="006A3777" w:rsidP="006A3777">
            <w:pPr>
              <w:spacing w:before="0" w:after="0" w:line="360" w:lineRule="auto"/>
              <w:ind w:firstLineChars="50" w:firstLine="1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DE91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998(7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3174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77(2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DB47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41(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E5BE" w14:textId="77777777" w:rsidR="006A3777" w:rsidRPr="00770F31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F31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97A5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64E4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750(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5165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1(1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9656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8(2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4AD1" w14:textId="77777777" w:rsidR="006A3777" w:rsidRPr="00770F31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F31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0B24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4E66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248(9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95AB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6(6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8935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3(6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5FB1" w14:textId="77777777" w:rsidR="006A3777" w:rsidRPr="00770F31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F31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6A3777" w:rsidRPr="003A2C2C" w14:paraId="6E54EF17" w14:textId="77777777" w:rsidTr="009F7E82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3259" w14:textId="77777777" w:rsidR="006A3777" w:rsidRPr="003A2C2C" w:rsidRDefault="006A3777" w:rsidP="006A3777">
            <w:pPr>
              <w:spacing w:before="0" w:after="0" w:line="360" w:lineRule="auto"/>
              <w:ind w:firstLineChars="50" w:firstLine="1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6914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60(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21EB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16(5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25A9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8(2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B6CF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0B20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A1FE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81(2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5F2C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90(5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E2EB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0(2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133B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B1AD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FB43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79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02C5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6(2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19B4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(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FBF0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A3777" w:rsidRPr="003A2C2C" w14:paraId="1D044ECD" w14:textId="77777777" w:rsidTr="009F7E82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3B71" w14:textId="77777777" w:rsidR="006A3777" w:rsidRPr="003A2C2C" w:rsidRDefault="006A3777" w:rsidP="006A3777">
            <w:pPr>
              <w:spacing w:before="0" w:after="0" w:line="360" w:lineRule="auto"/>
              <w:ind w:firstLineChars="50" w:firstLine="1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4215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84(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E5E9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8(2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0405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92(4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0EA1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1605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AE5D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51(2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D2AA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5(2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BC64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70(4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3E91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0C6E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A3F0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33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0F12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(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FA0F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2(2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E717" w14:textId="77777777" w:rsidR="006A3777" w:rsidRPr="003A2C2C" w:rsidRDefault="006A3777" w:rsidP="006A377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770F31" w:rsidRPr="003A2C2C" w14:paraId="60F239F3" w14:textId="77777777" w:rsidTr="009F7E82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C23F" w14:textId="77777777" w:rsidR="00770F31" w:rsidRPr="003A2C2C" w:rsidRDefault="00770F31" w:rsidP="00770F3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lastRenderedPageBreak/>
              <w:t>Body Mass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D86F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E33A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1E28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C890" w14:textId="473DA08B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0298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6997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C71C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3D63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CBFE" w14:textId="574B8540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9EA0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2150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D4F4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54C8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42B6" w14:textId="5E6CCACB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770F31" w:rsidRPr="003A2C2C" w14:paraId="7B9AAA4E" w14:textId="77777777" w:rsidTr="009F7E82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0674" w14:textId="77777777" w:rsidR="00770F31" w:rsidRPr="003A2C2C" w:rsidRDefault="00770F31" w:rsidP="00770F31">
            <w:pPr>
              <w:spacing w:before="0" w:after="0" w:line="360" w:lineRule="auto"/>
              <w:ind w:firstLineChars="50" w:firstLine="1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6E8D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635(2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EBF8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8(2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4D47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1(2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81E0" w14:textId="2244C319" w:rsidR="00770F31" w:rsidRPr="00DF157F" w:rsidRDefault="00DF157F" w:rsidP="00770F31">
            <w:pPr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F157F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2333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3789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30(2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8511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6(1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D895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0(1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AC43" w14:textId="0743CBFC" w:rsidR="00770F31" w:rsidRPr="003A2C2C" w:rsidRDefault="00DF157F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61E8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B368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905(3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8A79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2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412A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1(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9AFD0" w14:textId="0EACB1A1" w:rsidR="00770F31" w:rsidRPr="003A2C2C" w:rsidRDefault="00DF157F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54</w:t>
            </w:r>
          </w:p>
        </w:tc>
      </w:tr>
      <w:tr w:rsidR="00770F31" w:rsidRPr="003A2C2C" w14:paraId="0227284E" w14:textId="77777777" w:rsidTr="009F7E82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7A54" w14:textId="77777777" w:rsidR="00770F31" w:rsidRPr="003A2C2C" w:rsidRDefault="00770F31" w:rsidP="00770F31">
            <w:pPr>
              <w:spacing w:before="0" w:after="0" w:line="360" w:lineRule="auto"/>
              <w:ind w:firstLineChars="50" w:firstLine="1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DC6E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685(4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41CC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73(4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2725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02(4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8FD5" w14:textId="4DB30C0B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AC9B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8210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81(4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6BCB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21(4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0545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65(4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D639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1E59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2DC5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304(3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DF11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2(4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7CCB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7(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6DFC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770F31" w:rsidRPr="003A2C2C" w14:paraId="34DD1D65" w14:textId="77777777" w:rsidTr="009F7E82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DDF3" w14:textId="77777777" w:rsidR="00770F31" w:rsidRPr="003A2C2C" w:rsidRDefault="00770F31" w:rsidP="00770F31">
            <w:pPr>
              <w:spacing w:before="0" w:after="0" w:line="360" w:lineRule="auto"/>
              <w:ind w:firstLineChars="50" w:firstLine="1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942B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60(1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D46C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3(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D974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5(1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E82E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1545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F772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14(1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A229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6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DF41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0(1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8ADD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40B6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6CB1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46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B5B0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7(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16A6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(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C5ED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770F31" w:rsidRPr="003A2C2C" w14:paraId="73BCC12E" w14:textId="77777777" w:rsidTr="009F7E82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6EC1" w14:textId="77777777" w:rsidR="00770F31" w:rsidRPr="003A2C2C" w:rsidRDefault="00770F31" w:rsidP="00770F31">
            <w:pPr>
              <w:spacing w:before="0" w:after="0" w:line="360" w:lineRule="auto"/>
              <w:ind w:firstLineChars="50" w:firstLine="1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AB64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508(1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0DE6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5(1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D9B1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0(2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2A6D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6A3F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B3C7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63(1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9850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0(2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DF52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7(2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37B6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22AC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0D5A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45(1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32FA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5(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6F46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(1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8ABA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770F31" w:rsidRPr="003A2C2C" w14:paraId="5AA672A8" w14:textId="77777777" w:rsidTr="009F7E82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0A15" w14:textId="77777777" w:rsidR="00770F31" w:rsidRPr="003A2C2C" w:rsidRDefault="00770F31" w:rsidP="00770F3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all, ye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9196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241(2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E5AE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71(2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3B47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0(2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B7F6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0F70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28F0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08(2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4339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7(2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B8DA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5(2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4031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45BB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FE09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533(2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76B7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4(3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FCFC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5(2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135C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99</w:t>
            </w:r>
          </w:p>
        </w:tc>
      </w:tr>
      <w:tr w:rsidR="00770F31" w:rsidRPr="003A2C2C" w14:paraId="514CFCE3" w14:textId="77777777" w:rsidTr="009F7E82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86C0" w14:textId="77777777" w:rsidR="00770F31" w:rsidRPr="003A2C2C" w:rsidRDefault="00770F31" w:rsidP="00770F3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ypertension, ye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46EC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354(4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970A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43(4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232A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42(3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D580" w14:textId="77777777" w:rsidR="00770F31" w:rsidRPr="00770F31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F31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8823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6B47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48(3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3DFD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92(4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D96C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9(3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B4C9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77D6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0709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206(4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CA40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1(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B4F8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3(2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5F04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08</w:t>
            </w:r>
          </w:p>
        </w:tc>
      </w:tr>
      <w:tr w:rsidR="00770F31" w:rsidRPr="003A2C2C" w14:paraId="656B2C43" w14:textId="77777777" w:rsidTr="009F7E82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618A" w14:textId="77777777" w:rsidR="00770F31" w:rsidRPr="003A2C2C" w:rsidRDefault="00770F31" w:rsidP="00770F3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Diabetes, ye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B324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28(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34E9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3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9767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6(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0C34" w14:textId="77777777" w:rsidR="00770F31" w:rsidRPr="00770F31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F31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132A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F7DE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39(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CFAD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9(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D306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4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6958" w14:textId="27804BAC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3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187B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F36A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84(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DCFB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(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8139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1AE1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4</w:t>
            </w:r>
          </w:p>
        </w:tc>
      </w:tr>
      <w:tr w:rsidR="00770F31" w:rsidRPr="003A2C2C" w14:paraId="6430AAAC" w14:textId="77777777" w:rsidTr="009F7E82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F05D" w14:textId="77777777" w:rsidR="00770F31" w:rsidRPr="003A2C2C" w:rsidRDefault="00770F31" w:rsidP="00770F3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Dyslipidemia, ye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FA72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16(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DF60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8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385F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6DD3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2545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BE60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1(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61CE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5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227B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B241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6544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D2FF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05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4CB0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E3CA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8CC8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79</w:t>
            </w:r>
          </w:p>
        </w:tc>
      </w:tr>
      <w:tr w:rsidR="00770F31" w:rsidRPr="003A2C2C" w14:paraId="1137048D" w14:textId="77777777" w:rsidTr="009F7E82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7668" w14:textId="77777777" w:rsidR="00770F31" w:rsidRPr="003A2C2C" w:rsidRDefault="00770F31" w:rsidP="00770F3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eart disease, ye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392B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425(1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E1BD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5(2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F590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8(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705A" w14:textId="77777777" w:rsidR="00770F31" w:rsidRPr="00770F31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F31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FAC5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3BBF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76(1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E29B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7(2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3472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1(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AE9D" w14:textId="77777777" w:rsidR="00770F31" w:rsidRPr="00770F31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F31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9586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3A61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49(1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6916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8(1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66A2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0F12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93</w:t>
            </w:r>
          </w:p>
        </w:tc>
      </w:tr>
      <w:tr w:rsidR="00770F31" w:rsidRPr="003A2C2C" w14:paraId="1CE52D8F" w14:textId="77777777" w:rsidTr="009F7E82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54FE" w14:textId="77777777" w:rsidR="00770F31" w:rsidRPr="003A2C2C" w:rsidRDefault="00770F31" w:rsidP="00770F3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erebrovascular disease, ye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377E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91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9E7D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4(1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E059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0(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A659" w14:textId="77777777" w:rsidR="00770F31" w:rsidRPr="00770F31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F31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9361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AB0F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82(1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287B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8(1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BBD9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6(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1A0C" w14:textId="77777777" w:rsidR="00770F31" w:rsidRPr="00770F31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F31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0A43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9D41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09(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BC8C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6(1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4377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(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08C4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69</w:t>
            </w:r>
          </w:p>
        </w:tc>
      </w:tr>
      <w:tr w:rsidR="00770F31" w:rsidRPr="003A2C2C" w14:paraId="48A075CA" w14:textId="77777777" w:rsidTr="009F7E82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7F13" w14:textId="77777777" w:rsidR="00770F31" w:rsidRPr="003A2C2C" w:rsidRDefault="00770F31" w:rsidP="00770F3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pilepsy, ye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B13F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1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CAAD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3460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256F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F601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66AC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93F3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A559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1987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33DA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E392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5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4CC7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47FB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5248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89</w:t>
            </w:r>
          </w:p>
        </w:tc>
      </w:tr>
      <w:tr w:rsidR="00770F31" w:rsidRPr="003A2C2C" w14:paraId="56F38239" w14:textId="77777777" w:rsidTr="009F7E82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93DC" w14:textId="77777777" w:rsidR="00770F31" w:rsidRPr="003A2C2C" w:rsidRDefault="00770F31" w:rsidP="00770F3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astrointestinal ulcer, ye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31B8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66(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2EAC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3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3342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3C59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0635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2454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1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74C4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8(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83A1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9E36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7F05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B0F7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45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DEE2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2DFC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0AFD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409</w:t>
            </w:r>
          </w:p>
        </w:tc>
      </w:tr>
      <w:tr w:rsidR="00770F31" w:rsidRPr="003A2C2C" w14:paraId="16188E18" w14:textId="77777777" w:rsidTr="009F7E82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9747" w14:textId="77777777" w:rsidR="00770F31" w:rsidRPr="003A2C2C" w:rsidRDefault="00770F31" w:rsidP="00770F3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epatitis, ye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5F14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8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4566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50AA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7846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12A2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BEC6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7764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F96A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394A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A74B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D929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EFD5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949F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743A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9</w:t>
            </w:r>
          </w:p>
        </w:tc>
      </w:tr>
      <w:tr w:rsidR="00770F31" w:rsidRPr="003A2C2C" w14:paraId="60584F9E" w14:textId="77777777" w:rsidTr="009F7E82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EAF6" w14:textId="77777777" w:rsidR="00770F31" w:rsidRPr="003A2C2C" w:rsidRDefault="00770F31" w:rsidP="00770F3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lastRenderedPageBreak/>
              <w:t>Parkinson, ye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BAB4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6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7556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5E4C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85C5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894B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DAF7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4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EB9A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63C9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0524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F7DD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C58F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2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CFF3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5E50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1661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35</w:t>
            </w:r>
          </w:p>
        </w:tc>
      </w:tr>
      <w:tr w:rsidR="00770F31" w:rsidRPr="003A2C2C" w14:paraId="4D3893D0" w14:textId="77777777" w:rsidTr="009F7E82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4C12" w14:textId="77777777" w:rsidR="00770F31" w:rsidRPr="003A2C2C" w:rsidRDefault="00770F31" w:rsidP="00770F3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Depressive symptom, ye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290E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018(5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C1BF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63(4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970C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77(4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9F52" w14:textId="77777777" w:rsidR="00770F31" w:rsidRPr="004C111B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C111B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DF36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ECF6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436(4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8B1C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07(4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80D1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44(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D55B" w14:textId="77777777" w:rsidR="00770F31" w:rsidRPr="004C111B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C111B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A840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6ED2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582(5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6ABE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6(4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EFFE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3(4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8524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215</w:t>
            </w:r>
          </w:p>
        </w:tc>
      </w:tr>
      <w:tr w:rsidR="00770F31" w:rsidRPr="003A2C2C" w14:paraId="6A328604" w14:textId="77777777" w:rsidTr="009F7E82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7552" w14:textId="77777777" w:rsidR="00770F31" w:rsidRPr="003A2C2C" w:rsidRDefault="00770F31" w:rsidP="00770F3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nxious symptom, ye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8DB4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41(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EDBC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3(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19BE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1(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5CB3" w14:textId="77777777" w:rsidR="00770F31" w:rsidRPr="004C111B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C111B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0E3A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A0AE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60(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3CB5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5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AB38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1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576A" w14:textId="236699A2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4FB4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9032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81(1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A5E7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8(1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83A7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9DB9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5</w:t>
            </w:r>
          </w:p>
        </w:tc>
      </w:tr>
      <w:tr w:rsidR="00770F31" w:rsidRPr="003A2C2C" w14:paraId="46A625FB" w14:textId="77777777" w:rsidTr="009F7E82">
        <w:trPr>
          <w:trHeight w:val="24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C300E" w14:textId="77777777" w:rsidR="00770F31" w:rsidRPr="003A2C2C" w:rsidRDefault="00770F31" w:rsidP="00770F3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leep quality, good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C5272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669(97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38C38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48(97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73203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12(96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6659F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55801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E16FF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403(97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51F90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57(97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89295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62(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C2B9C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1AC1C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456A2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266(96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C61FD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1(95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7F849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0(94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CC60A" w14:textId="77777777" w:rsidR="00770F31" w:rsidRPr="003A2C2C" w:rsidRDefault="00770F31" w:rsidP="00770F3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C2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03</w:t>
            </w:r>
          </w:p>
        </w:tc>
      </w:tr>
    </w:tbl>
    <w:p w14:paraId="7B65BC41" w14:textId="6812D247" w:rsidR="00DE23E8" w:rsidRPr="001549D3" w:rsidRDefault="00386DA5" w:rsidP="006A3777">
      <w:r w:rsidRPr="00A96A50">
        <w:rPr>
          <w:rFonts w:cs="Times New Roman"/>
          <w:sz w:val="20"/>
          <w:szCs w:val="20"/>
        </w:rPr>
        <w:t xml:space="preserve">Note: Data were presented as the </w:t>
      </w:r>
      <w:proofErr w:type="spellStart"/>
      <w:r w:rsidRPr="00A96A50">
        <w:rPr>
          <w:rFonts w:cs="Times New Roman"/>
          <w:sz w:val="20"/>
          <w:szCs w:val="20"/>
        </w:rPr>
        <w:t>mean</w:t>
      </w:r>
      <w:r w:rsidRPr="00A96A50">
        <w:rPr>
          <w:rFonts w:cs="Times New Roman" w:hint="eastAsia"/>
          <w:sz w:val="20"/>
          <w:szCs w:val="20"/>
        </w:rPr>
        <w:t>±</w:t>
      </w:r>
      <w:r w:rsidRPr="00A96A50">
        <w:rPr>
          <w:rFonts w:cs="Times New Roman"/>
          <w:sz w:val="20"/>
          <w:szCs w:val="20"/>
        </w:rPr>
        <w:t>SD</w:t>
      </w:r>
      <w:proofErr w:type="spellEnd"/>
      <w:r w:rsidRPr="00A96A50">
        <w:rPr>
          <w:rFonts w:cs="Times New Roman"/>
          <w:sz w:val="20"/>
          <w:szCs w:val="20"/>
        </w:rPr>
        <w:t xml:space="preserve">, and </w:t>
      </w:r>
      <w:proofErr w:type="gramStart"/>
      <w:r w:rsidR="004C111B">
        <w:rPr>
          <w:rFonts w:cs="Times New Roman"/>
          <w:sz w:val="20"/>
          <w:szCs w:val="20"/>
        </w:rPr>
        <w:t>n(</w:t>
      </w:r>
      <w:proofErr w:type="gramEnd"/>
      <w:r w:rsidR="004C111B">
        <w:rPr>
          <w:rFonts w:cs="Times New Roman" w:hint="eastAsia"/>
          <w:sz w:val="20"/>
          <w:szCs w:val="20"/>
          <w:lang w:eastAsia="zh-CN"/>
        </w:rPr>
        <w:t>%</w:t>
      </w:r>
      <w:r w:rsidR="004C111B">
        <w:rPr>
          <w:rFonts w:cs="Times New Roman"/>
          <w:sz w:val="20"/>
          <w:szCs w:val="20"/>
        </w:rPr>
        <w:t>)</w:t>
      </w:r>
      <w:r w:rsidRPr="00A96A50">
        <w:rPr>
          <w:rFonts w:cs="Times New Roman"/>
          <w:sz w:val="20"/>
          <w:szCs w:val="20"/>
        </w:rPr>
        <w:t xml:space="preserve">. </w:t>
      </w:r>
      <w:r w:rsidRPr="00A96A50">
        <w:rPr>
          <w:rFonts w:cs="Times New Roman"/>
          <w:i/>
          <w:iCs/>
          <w:sz w:val="20"/>
          <w:szCs w:val="20"/>
        </w:rPr>
        <w:t>P</w:t>
      </w:r>
      <w:r w:rsidRPr="00A96A50">
        <w:rPr>
          <w:rFonts w:cs="Times New Roman"/>
          <w:sz w:val="20"/>
          <w:szCs w:val="20"/>
        </w:rPr>
        <w:t xml:space="preserve">-values were obtained using the </w:t>
      </w:r>
      <w:r w:rsidR="00E4288A">
        <w:rPr>
          <w:rFonts w:cs="Times New Roman"/>
          <w:sz w:val="20"/>
          <w:szCs w:val="20"/>
        </w:rPr>
        <w:t>o</w:t>
      </w:r>
      <w:r w:rsidR="00E4288A" w:rsidRPr="00E4288A">
        <w:rPr>
          <w:rFonts w:cs="Times New Roman"/>
          <w:sz w:val="20"/>
          <w:szCs w:val="20"/>
        </w:rPr>
        <w:t>ne-way ANOVA</w:t>
      </w:r>
      <w:r w:rsidRPr="00A96A50">
        <w:rPr>
          <w:rFonts w:cs="Times New Roman"/>
          <w:sz w:val="20"/>
          <w:szCs w:val="20"/>
        </w:rPr>
        <w:t xml:space="preserve"> for age,</w:t>
      </w:r>
      <w:r w:rsidR="00E4288A">
        <w:rPr>
          <w:rFonts w:cs="Times New Roman"/>
          <w:sz w:val="20"/>
          <w:szCs w:val="20"/>
        </w:rPr>
        <w:t xml:space="preserve"> and</w:t>
      </w:r>
      <w:r w:rsidRPr="00A96A50">
        <w:rPr>
          <w:rFonts w:cs="Times New Roman"/>
          <w:sz w:val="20"/>
          <w:szCs w:val="20"/>
        </w:rPr>
        <w:t xml:space="preserve"> using Chi-square test for other variables. </w:t>
      </w:r>
    </w:p>
    <w:sectPr w:rsidR="00DE23E8" w:rsidRPr="001549D3" w:rsidSect="006A3777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76F42F" w14:textId="77777777" w:rsidR="004C5614" w:rsidRDefault="004C5614" w:rsidP="00117666">
      <w:pPr>
        <w:spacing w:after="0"/>
      </w:pPr>
      <w:r>
        <w:separator/>
      </w:r>
    </w:p>
  </w:endnote>
  <w:endnote w:type="continuationSeparator" w:id="0">
    <w:p w14:paraId="6FCD5113" w14:textId="77777777" w:rsidR="004C5614" w:rsidRDefault="004C561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B1F3A3" w14:textId="77777777" w:rsidR="004C5614" w:rsidRDefault="004C5614" w:rsidP="00117666">
      <w:pPr>
        <w:spacing w:after="0"/>
      </w:pPr>
      <w:r>
        <w:separator/>
      </w:r>
    </w:p>
  </w:footnote>
  <w:footnote w:type="continuationSeparator" w:id="0">
    <w:p w14:paraId="30BCC2EB" w14:textId="77777777" w:rsidR="004C5614" w:rsidRDefault="004C561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144616648">
    <w:abstractNumId w:val="0"/>
  </w:num>
  <w:num w:numId="2" w16cid:durableId="310445429">
    <w:abstractNumId w:val="4"/>
  </w:num>
  <w:num w:numId="3" w16cid:durableId="1184200363">
    <w:abstractNumId w:val="1"/>
  </w:num>
  <w:num w:numId="4" w16cid:durableId="1539973852">
    <w:abstractNumId w:val="5"/>
  </w:num>
  <w:num w:numId="5" w16cid:durableId="147109508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51804045">
    <w:abstractNumId w:val="3"/>
  </w:num>
  <w:num w:numId="7" w16cid:durableId="718945057">
    <w:abstractNumId w:val="6"/>
  </w:num>
  <w:num w:numId="8" w16cid:durableId="1407219959">
    <w:abstractNumId w:val="6"/>
  </w:num>
  <w:num w:numId="9" w16cid:durableId="1916085616">
    <w:abstractNumId w:val="6"/>
  </w:num>
  <w:num w:numId="10" w16cid:durableId="1862744717">
    <w:abstractNumId w:val="6"/>
  </w:num>
  <w:num w:numId="11" w16cid:durableId="233323445">
    <w:abstractNumId w:val="6"/>
  </w:num>
  <w:num w:numId="12" w16cid:durableId="449250770">
    <w:abstractNumId w:val="6"/>
  </w:num>
  <w:num w:numId="13" w16cid:durableId="1223177282">
    <w:abstractNumId w:val="3"/>
  </w:num>
  <w:num w:numId="14" w16cid:durableId="1307785170">
    <w:abstractNumId w:val="2"/>
  </w:num>
  <w:num w:numId="15" w16cid:durableId="164173997">
    <w:abstractNumId w:val="2"/>
  </w:num>
  <w:num w:numId="16" w16cid:durableId="1199507679">
    <w:abstractNumId w:val="2"/>
  </w:num>
  <w:num w:numId="17" w16cid:durableId="1912621489">
    <w:abstractNumId w:val="2"/>
  </w:num>
  <w:num w:numId="18" w16cid:durableId="1079985037">
    <w:abstractNumId w:val="2"/>
  </w:num>
  <w:num w:numId="19" w16cid:durableId="36583299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6DA5"/>
    <w:rsid w:val="003A2C2C"/>
    <w:rsid w:val="003D2F2D"/>
    <w:rsid w:val="00401590"/>
    <w:rsid w:val="00447801"/>
    <w:rsid w:val="00452E9C"/>
    <w:rsid w:val="004735C8"/>
    <w:rsid w:val="004947A6"/>
    <w:rsid w:val="004961FF"/>
    <w:rsid w:val="004C111B"/>
    <w:rsid w:val="004C5614"/>
    <w:rsid w:val="00517A89"/>
    <w:rsid w:val="005250F2"/>
    <w:rsid w:val="00593EEA"/>
    <w:rsid w:val="005A5EEE"/>
    <w:rsid w:val="006375C7"/>
    <w:rsid w:val="00654E8F"/>
    <w:rsid w:val="00660D05"/>
    <w:rsid w:val="006820B1"/>
    <w:rsid w:val="006A3777"/>
    <w:rsid w:val="006B7D14"/>
    <w:rsid w:val="00701727"/>
    <w:rsid w:val="0070566C"/>
    <w:rsid w:val="00714C50"/>
    <w:rsid w:val="00725A7D"/>
    <w:rsid w:val="007501BE"/>
    <w:rsid w:val="00770F31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B681D"/>
    <w:rsid w:val="009C2B12"/>
    <w:rsid w:val="009F7E82"/>
    <w:rsid w:val="00A174D9"/>
    <w:rsid w:val="00A53F51"/>
    <w:rsid w:val="00AA4D24"/>
    <w:rsid w:val="00AB1F13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F157F"/>
    <w:rsid w:val="00E4288A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1</TotalTime>
  <Pages>4</Pages>
  <Words>722</Words>
  <Characters>412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Qiu Yujia</cp:lastModifiedBy>
  <cp:revision>6</cp:revision>
  <cp:lastPrinted>2013-10-03T12:51:00Z</cp:lastPrinted>
  <dcterms:created xsi:type="dcterms:W3CDTF">2018-11-23T08:58:00Z</dcterms:created>
  <dcterms:modified xsi:type="dcterms:W3CDTF">2022-04-25T02:58:00Z</dcterms:modified>
</cp:coreProperties>
</file>